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A492A" w14:textId="32D0C0F0" w:rsidR="004B6404" w:rsidRPr="001B3800" w:rsidRDefault="004B6404" w:rsidP="00DF507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_Hlk104497959"/>
      <w:r w:rsidRPr="001B380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1</w:t>
      </w:r>
      <w:r w:rsidR="00DF5077" w:rsidRPr="001B380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:</w:t>
      </w:r>
      <w:r w:rsidRPr="001B380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</w:t>
      </w:r>
      <w:r w:rsidRPr="001B380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</w:t>
      </w:r>
      <w:r w:rsidRPr="001B3800">
        <w:rPr>
          <w:rFonts w:ascii="Times New Roman" w:hAnsi="Times New Roman" w:cs="Times New Roman"/>
          <w:b/>
          <w:bCs/>
          <w:color w:val="000000" w:themeColor="text1"/>
          <w:szCs w:val="21"/>
        </w:rPr>
        <w:t>esthesia Characteristics value</w:t>
      </w:r>
    </w:p>
    <w:bookmarkEnd w:id="0"/>
    <w:tbl>
      <w:tblPr>
        <w:tblStyle w:val="a7"/>
        <w:tblW w:w="10633" w:type="dxa"/>
        <w:tblInd w:w="-1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418"/>
        <w:gridCol w:w="1417"/>
        <w:gridCol w:w="1418"/>
        <w:gridCol w:w="991"/>
        <w:gridCol w:w="991"/>
        <w:gridCol w:w="991"/>
        <w:gridCol w:w="992"/>
      </w:tblGrid>
      <w:tr w:rsidR="001B3800" w:rsidRPr="001B3800" w14:paraId="05391020" w14:textId="77777777" w:rsidTr="00A265FF"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458BBF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45967B" w14:textId="77777777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Group</w:t>
            </w:r>
          </w:p>
          <w:p w14:paraId="3A970EED" w14:textId="2F7D9839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N(Ⅰ)</w:t>
            </w:r>
          </w:p>
          <w:p w14:paraId="355D09DC" w14:textId="7C4D6C9C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(n=5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F927ED" w14:textId="77777777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oup </w:t>
            </w:r>
          </w:p>
          <w:p w14:paraId="33130902" w14:textId="77035C4F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W(Ⅱ)</w:t>
            </w:r>
          </w:p>
          <w:p w14:paraId="1415ED8F" w14:textId="62690045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(n=5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5309E1" w14:textId="77777777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oup </w:t>
            </w:r>
          </w:p>
          <w:p w14:paraId="43A79D40" w14:textId="77777777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WS(</w:t>
            </w:r>
            <w:bookmarkStart w:id="1" w:name="OLE_LINK1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Ⅲ</w:t>
            </w:r>
            <w:bookmarkEnd w:id="1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  <w:p w14:paraId="509ECD80" w14:textId="58AEC425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(n=55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52E0A2F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  <w:p w14:paraId="42496B57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(Kruskal-Wallis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5A7C046" w14:textId="77777777" w:rsidR="00A265FF" w:rsidRPr="001B3800" w:rsidRDefault="00A265FF" w:rsidP="00212B55">
            <w:pPr>
              <w:ind w:left="315" w:hangingChars="150" w:hanging="31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Adj.</w:t>
            </w:r>
            <w:r w:rsidRPr="001B380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  <w:p w14:paraId="5F8804D6" w14:textId="77777777" w:rsidR="00A265FF" w:rsidRPr="001B3800" w:rsidRDefault="00A265FF" w:rsidP="00DF5077">
            <w:pPr>
              <w:ind w:leftChars="50" w:left="315" w:hangingChars="100" w:hanging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Ⅰ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s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Ⅱ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02E638E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Adj.</w:t>
            </w:r>
            <w:r w:rsidRPr="001B380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  <w:p w14:paraId="0EAE01F3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Ⅱ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s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Ⅲ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8D8612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Adj.</w:t>
            </w:r>
            <w:r w:rsidRPr="001B3800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  <w:p w14:paraId="045D2AA1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Ⅰ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s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Ⅲ)</w:t>
            </w:r>
          </w:p>
        </w:tc>
      </w:tr>
      <w:tr w:rsidR="001B3800" w:rsidRPr="001B3800" w14:paraId="68958419" w14:textId="77777777" w:rsidTr="00A265FF">
        <w:tc>
          <w:tcPr>
            <w:tcW w:w="2415" w:type="dxa"/>
            <w:tcBorders>
              <w:top w:val="single" w:sz="4" w:space="0" w:color="auto"/>
              <w:left w:val="nil"/>
            </w:tcBorders>
          </w:tcPr>
          <w:p w14:paraId="792C407D" w14:textId="1CA18A22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Sedation time</w:t>
            </w:r>
          </w:p>
          <w:p w14:paraId="31B2E356" w14:textId="7E1BC03E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min;mean(SD)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C831AF" w14:textId="5EF4C1EE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4.50(4.3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26DF71" w14:textId="34174BB6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4.54(4.1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56B5DD" w14:textId="1934E065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4.31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.57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7C05B0A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924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9713B71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802295B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25F95097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1B3800" w:rsidRPr="001B3800" w14:paraId="4D520128" w14:textId="77777777" w:rsidTr="00A265FF">
        <w:trPr>
          <w:trHeight w:val="85"/>
        </w:trPr>
        <w:tc>
          <w:tcPr>
            <w:tcW w:w="2415" w:type="dxa"/>
            <w:tcBorders>
              <w:left w:val="nil"/>
            </w:tcBorders>
          </w:tcPr>
          <w:p w14:paraId="4AF9ABB7" w14:textId="590D0A66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106743477"/>
            <w:bookmarkStart w:id="3" w:name="OLE_LINK23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Procedure</w:t>
            </w:r>
            <w:bookmarkEnd w:id="2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ime</w:t>
            </w:r>
            <w:bookmarkEnd w:id="3"/>
          </w:p>
          <w:p w14:paraId="673D7640" w14:textId="6BF3D86E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min;mean(SD)]</w:t>
            </w:r>
          </w:p>
        </w:tc>
        <w:tc>
          <w:tcPr>
            <w:tcW w:w="1418" w:type="dxa"/>
          </w:tcPr>
          <w:p w14:paraId="3BEE6F3C" w14:textId="6EC0A110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106753250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4.13</w:t>
            </w:r>
            <w:bookmarkEnd w:id="4"/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.03)</w:t>
            </w:r>
          </w:p>
        </w:tc>
        <w:tc>
          <w:tcPr>
            <w:tcW w:w="1417" w:type="dxa"/>
          </w:tcPr>
          <w:p w14:paraId="452E1F8C" w14:textId="7CC0555D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106753314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3.39</w:t>
            </w:r>
            <w:bookmarkEnd w:id="5"/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.07)</w:t>
            </w:r>
          </w:p>
        </w:tc>
        <w:tc>
          <w:tcPr>
            <w:tcW w:w="1418" w:type="dxa"/>
          </w:tcPr>
          <w:p w14:paraId="157D1408" w14:textId="1C914A40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106753326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2.27</w:t>
            </w:r>
            <w:bookmarkEnd w:id="6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(3.73)</w:t>
            </w:r>
          </w:p>
        </w:tc>
        <w:tc>
          <w:tcPr>
            <w:tcW w:w="991" w:type="dxa"/>
          </w:tcPr>
          <w:p w14:paraId="219E0AC7" w14:textId="50087594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106753267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bookmarkEnd w:id="7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 w:rsidR="00D933FC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991" w:type="dxa"/>
          </w:tcPr>
          <w:p w14:paraId="47103029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216</w:t>
            </w:r>
          </w:p>
        </w:tc>
        <w:tc>
          <w:tcPr>
            <w:tcW w:w="991" w:type="dxa"/>
          </w:tcPr>
          <w:p w14:paraId="531473C1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206</w:t>
            </w:r>
          </w:p>
        </w:tc>
        <w:tc>
          <w:tcPr>
            <w:tcW w:w="992" w:type="dxa"/>
            <w:tcBorders>
              <w:right w:val="nil"/>
            </w:tcBorders>
          </w:tcPr>
          <w:p w14:paraId="52A98B4E" w14:textId="0F623531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  <w:r w:rsidR="00D933FC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1B3800" w:rsidRPr="001B3800" w14:paraId="183FF010" w14:textId="77777777" w:rsidTr="00A265FF">
        <w:tc>
          <w:tcPr>
            <w:tcW w:w="2415" w:type="dxa"/>
            <w:tcBorders>
              <w:left w:val="nil"/>
            </w:tcBorders>
          </w:tcPr>
          <w:p w14:paraId="5E0342DB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Recovery time</w:t>
            </w:r>
          </w:p>
          <w:p w14:paraId="3E28B7E8" w14:textId="250A7C79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min;mean(SD)]</w:t>
            </w:r>
          </w:p>
        </w:tc>
        <w:tc>
          <w:tcPr>
            <w:tcW w:w="1418" w:type="dxa"/>
          </w:tcPr>
          <w:p w14:paraId="70E4E2F3" w14:textId="6EEFDD05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45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.67)</w:t>
            </w:r>
          </w:p>
        </w:tc>
        <w:tc>
          <w:tcPr>
            <w:tcW w:w="1417" w:type="dxa"/>
          </w:tcPr>
          <w:p w14:paraId="0EFF2D31" w14:textId="29EB2440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61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.67)</w:t>
            </w:r>
          </w:p>
        </w:tc>
        <w:tc>
          <w:tcPr>
            <w:tcW w:w="1418" w:type="dxa"/>
          </w:tcPr>
          <w:p w14:paraId="2977DF40" w14:textId="0CDA3EA3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57(1.68)</w:t>
            </w:r>
          </w:p>
        </w:tc>
        <w:tc>
          <w:tcPr>
            <w:tcW w:w="991" w:type="dxa"/>
          </w:tcPr>
          <w:p w14:paraId="33E448E1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758</w:t>
            </w:r>
          </w:p>
        </w:tc>
        <w:tc>
          <w:tcPr>
            <w:tcW w:w="991" w:type="dxa"/>
          </w:tcPr>
          <w:p w14:paraId="57CC9DB4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1" w:type="dxa"/>
          </w:tcPr>
          <w:p w14:paraId="5FCAE48C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05AEA6C1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1B3800" w:rsidRPr="001B3800" w14:paraId="4D35AF54" w14:textId="77777777" w:rsidTr="00A265FF">
        <w:tc>
          <w:tcPr>
            <w:tcW w:w="2415" w:type="dxa"/>
            <w:tcBorders>
              <w:left w:val="nil"/>
            </w:tcBorders>
          </w:tcPr>
          <w:p w14:paraId="67E96742" w14:textId="3CB75D8C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Propofol dose [mg;mean(SD)]</w:t>
            </w:r>
          </w:p>
        </w:tc>
        <w:tc>
          <w:tcPr>
            <w:tcW w:w="1418" w:type="dxa"/>
          </w:tcPr>
          <w:p w14:paraId="002B39D4" w14:textId="02FEEC8D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41.80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0.92)</w:t>
            </w:r>
          </w:p>
        </w:tc>
        <w:tc>
          <w:tcPr>
            <w:tcW w:w="1417" w:type="dxa"/>
          </w:tcPr>
          <w:p w14:paraId="15562E3E" w14:textId="3CDA6C23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36.30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8.43)</w:t>
            </w:r>
          </w:p>
        </w:tc>
        <w:tc>
          <w:tcPr>
            <w:tcW w:w="1418" w:type="dxa"/>
          </w:tcPr>
          <w:p w14:paraId="2638CB28" w14:textId="2BA1AE56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43.70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0.16)</w:t>
            </w:r>
          </w:p>
        </w:tc>
        <w:tc>
          <w:tcPr>
            <w:tcW w:w="991" w:type="dxa"/>
          </w:tcPr>
          <w:p w14:paraId="1E62E050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369</w:t>
            </w:r>
          </w:p>
        </w:tc>
        <w:tc>
          <w:tcPr>
            <w:tcW w:w="991" w:type="dxa"/>
          </w:tcPr>
          <w:p w14:paraId="524416D5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1" w:type="dxa"/>
          </w:tcPr>
          <w:p w14:paraId="192CC4F2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658C2A0A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1B3800" w:rsidRPr="001B3800" w14:paraId="3A8A23EA" w14:textId="77777777" w:rsidTr="00A265FF">
        <w:tc>
          <w:tcPr>
            <w:tcW w:w="2415" w:type="dxa"/>
            <w:tcBorders>
              <w:left w:val="nil"/>
            </w:tcBorders>
          </w:tcPr>
          <w:p w14:paraId="1F94005C" w14:textId="5FE9F8C0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106751470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Dexmedetomidine</w:t>
            </w:r>
            <w:bookmarkEnd w:id="8"/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ose</w:t>
            </w:r>
          </w:p>
          <w:p w14:paraId="0BDE90E8" w14:textId="670C0C54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μg;mean(SD)]</w:t>
            </w:r>
          </w:p>
        </w:tc>
        <w:tc>
          <w:tcPr>
            <w:tcW w:w="1418" w:type="dxa"/>
          </w:tcPr>
          <w:p w14:paraId="7469D2B2" w14:textId="08C587B6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1.21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48)</w:t>
            </w:r>
          </w:p>
        </w:tc>
        <w:tc>
          <w:tcPr>
            <w:tcW w:w="1417" w:type="dxa"/>
          </w:tcPr>
          <w:p w14:paraId="1AC4DC45" w14:textId="22736018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9.81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89)</w:t>
            </w:r>
          </w:p>
        </w:tc>
        <w:tc>
          <w:tcPr>
            <w:tcW w:w="1418" w:type="dxa"/>
          </w:tcPr>
          <w:p w14:paraId="0D43023C" w14:textId="74A9D8C7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1.93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.85)</w:t>
            </w:r>
          </w:p>
        </w:tc>
        <w:tc>
          <w:tcPr>
            <w:tcW w:w="991" w:type="dxa"/>
          </w:tcPr>
          <w:p w14:paraId="0B0A45F5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306</w:t>
            </w:r>
          </w:p>
        </w:tc>
        <w:tc>
          <w:tcPr>
            <w:tcW w:w="991" w:type="dxa"/>
          </w:tcPr>
          <w:p w14:paraId="242A83F3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1" w:type="dxa"/>
          </w:tcPr>
          <w:p w14:paraId="0E14C0BF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4D330D18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1B3800" w:rsidRPr="001B3800" w14:paraId="571BE5A8" w14:textId="77777777" w:rsidTr="00A265FF">
        <w:tc>
          <w:tcPr>
            <w:tcW w:w="2415" w:type="dxa"/>
            <w:tcBorders>
              <w:left w:val="nil"/>
            </w:tcBorders>
          </w:tcPr>
          <w:p w14:paraId="6090ABD0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Remifentan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ose</w:t>
            </w:r>
          </w:p>
          <w:p w14:paraId="291C224E" w14:textId="193F68EB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μg;mean(SD)]</w:t>
            </w:r>
          </w:p>
        </w:tc>
        <w:tc>
          <w:tcPr>
            <w:tcW w:w="1418" w:type="dxa"/>
          </w:tcPr>
          <w:p w14:paraId="375CD8B6" w14:textId="716F1199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5.53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6.83)</w:t>
            </w:r>
          </w:p>
        </w:tc>
        <w:tc>
          <w:tcPr>
            <w:tcW w:w="1417" w:type="dxa"/>
          </w:tcPr>
          <w:p w14:paraId="7FF297CE" w14:textId="3F3A4958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2.23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5.22)</w:t>
            </w:r>
          </w:p>
        </w:tc>
        <w:tc>
          <w:tcPr>
            <w:tcW w:w="1418" w:type="dxa"/>
          </w:tcPr>
          <w:p w14:paraId="18B6A3F0" w14:textId="32EE4BB2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6.38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0.79)</w:t>
            </w:r>
          </w:p>
        </w:tc>
        <w:tc>
          <w:tcPr>
            <w:tcW w:w="991" w:type="dxa"/>
          </w:tcPr>
          <w:p w14:paraId="10F7FAFC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.462</w:t>
            </w:r>
          </w:p>
        </w:tc>
        <w:tc>
          <w:tcPr>
            <w:tcW w:w="991" w:type="dxa"/>
          </w:tcPr>
          <w:p w14:paraId="146441FB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91" w:type="dxa"/>
          </w:tcPr>
          <w:p w14:paraId="65440902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14:paraId="7E1A6EDC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1B3800" w:rsidRPr="001B3800" w14:paraId="5242655F" w14:textId="77777777" w:rsidTr="00A265FF">
        <w:tc>
          <w:tcPr>
            <w:tcW w:w="2415" w:type="dxa"/>
            <w:tcBorders>
              <w:left w:val="nil"/>
              <w:bottom w:val="single" w:sz="4" w:space="0" w:color="auto"/>
            </w:tcBorders>
          </w:tcPr>
          <w:p w14:paraId="6446420F" w14:textId="032AE5F8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WNJ Placement depth [cm;mean(SD)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612618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FF4F19" w14:textId="3A1C7987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.4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8A269B" w14:textId="7ADAB9D0" w:rsidR="00A265FF" w:rsidRPr="001B3800" w:rsidRDefault="00A265FF" w:rsidP="00DF507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.24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.08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091679F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.38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541123C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C65489C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49F6714" w14:textId="77777777" w:rsidR="00A265FF" w:rsidRPr="001B3800" w:rsidRDefault="00A265FF" w:rsidP="00212B5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</w:tbl>
    <w:p w14:paraId="04774E49" w14:textId="77777777" w:rsidR="006A7C87" w:rsidRPr="001B3800" w:rsidRDefault="00A90EC9" w:rsidP="00B05886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B3800">
        <w:rPr>
          <w:rFonts w:ascii="Times New Roman" w:hAnsi="Times New Roman" w:cs="Times New Roman" w:hint="eastAsia"/>
          <w:color w:val="000000" w:themeColor="text1"/>
          <w:szCs w:val="21"/>
        </w:rPr>
        <w:t>Sedation</w:t>
      </w:r>
      <w:r w:rsidR="004B6404" w:rsidRPr="001B3800">
        <w:rPr>
          <w:rFonts w:ascii="Times New Roman" w:hAnsi="Times New Roman" w:cs="Times New Roman"/>
          <w:color w:val="000000" w:themeColor="text1"/>
          <w:szCs w:val="21"/>
        </w:rPr>
        <w:t xml:space="preserve"> time, 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 xml:space="preserve">time from induction with propofol </w:t>
      </w:r>
      <w:r w:rsidR="004B6404" w:rsidRPr="001B3800">
        <w:rPr>
          <w:rFonts w:ascii="Times New Roman" w:hAnsi="Times New Roman" w:cs="Times New Roman"/>
          <w:color w:val="000000" w:themeColor="text1"/>
          <w:szCs w:val="21"/>
        </w:rPr>
        <w:t xml:space="preserve">to opening eyes in response to sound; </w:t>
      </w:r>
      <w:bookmarkStart w:id="9" w:name="_Hlk106747104"/>
      <w:r w:rsidR="004B6404" w:rsidRPr="001B3800">
        <w:rPr>
          <w:rFonts w:ascii="Times New Roman" w:hAnsi="Times New Roman" w:cs="Times New Roman"/>
          <w:color w:val="000000" w:themeColor="text1"/>
          <w:szCs w:val="21"/>
        </w:rPr>
        <w:t>Procedure time</w:t>
      </w:r>
      <w:bookmarkEnd w:id="9"/>
      <w:r w:rsidR="004B6404" w:rsidRPr="001B3800">
        <w:rPr>
          <w:rFonts w:ascii="Times New Roman" w:hAnsi="Times New Roman" w:cs="Times New Roman"/>
          <w:color w:val="000000" w:themeColor="text1"/>
          <w:szCs w:val="21"/>
        </w:rPr>
        <w:t>, time from endoscope insertion to withdrawal; Recovery time, time from drug withdrawal until the patient's Aldrete score=8. Adj.</w:t>
      </w:r>
      <w:r w:rsidR="004B6404" w:rsidRPr="001B3800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4B6404" w:rsidRPr="001B3800">
        <w:rPr>
          <w:rFonts w:ascii="Times New Roman" w:hAnsi="Times New Roman" w:cs="Times New Roman"/>
          <w:color w:val="000000" w:themeColor="text1"/>
          <w:szCs w:val="21"/>
        </w:rPr>
        <w:t xml:space="preserve">, Bonferroni adjust </w:t>
      </w:r>
      <w:r w:rsidR="004B6404" w:rsidRPr="001B3800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4B6404" w:rsidRPr="001B3800">
        <w:rPr>
          <w:rFonts w:ascii="Times New Roman" w:hAnsi="Times New Roman" w:cs="Times New Roman"/>
          <w:color w:val="000000" w:themeColor="text1"/>
          <w:szCs w:val="21"/>
        </w:rPr>
        <w:t xml:space="preserve"> value.</w:t>
      </w:r>
      <w:r w:rsidR="00DF5077" w:rsidRPr="001B380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05886" w:rsidRPr="001B3800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B05886" w:rsidRPr="001B3800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B05886" w:rsidRPr="001B3800">
        <w:rPr>
          <w:rFonts w:ascii="Times New Roman" w:hAnsi="Times New Roman" w:cs="Times New Roman"/>
          <w:color w:val="000000" w:themeColor="text1"/>
          <w:szCs w:val="21"/>
        </w:rPr>
        <w:t>-value was adjusted to 0.05/3</w:t>
      </w:r>
      <w:r w:rsidR="00562052" w:rsidRPr="001B3800">
        <w:rPr>
          <w:rFonts w:ascii="Times New Roman" w:hAnsi="Times New Roman" w:cs="Times New Roman" w:hint="eastAsia"/>
          <w:color w:val="000000" w:themeColor="text1"/>
          <w:szCs w:val="21"/>
        </w:rPr>
        <w:t>≈</w:t>
      </w:r>
      <w:r w:rsidR="00B05886" w:rsidRPr="001B3800">
        <w:rPr>
          <w:rFonts w:ascii="Times New Roman" w:hAnsi="Times New Roman" w:cs="Times New Roman"/>
          <w:color w:val="000000" w:themeColor="text1"/>
          <w:szCs w:val="21"/>
        </w:rPr>
        <w:t>0.017.</w:t>
      </w:r>
    </w:p>
    <w:p w14:paraId="3B94B5B3" w14:textId="28AD9C64" w:rsidR="006A7C87" w:rsidRPr="001B3800" w:rsidRDefault="006A7C87" w:rsidP="00B05886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B3800">
        <w:rPr>
          <w:rFonts w:ascii="Times New Roman" w:hAnsi="Times New Roman" w:cs="Times New Roman"/>
          <w:color w:val="000000" w:themeColor="text1"/>
          <w:szCs w:val="21"/>
        </w:rPr>
        <w:t>*</w:t>
      </w:r>
      <w:r w:rsidRPr="001B3800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1B3800">
        <w:rPr>
          <w:rFonts w:ascii="Times New Roman" w:hAnsi="Times New Roman" w:cs="Times New Roman" w:hint="eastAsia"/>
          <w:color w:val="000000" w:themeColor="text1"/>
          <w:szCs w:val="21"/>
        </w:rPr>
        <w:t>&lt;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>0.0</w:t>
      </w:r>
      <w:r w:rsidR="00D933FC" w:rsidRPr="001B3800">
        <w:rPr>
          <w:rFonts w:ascii="Times New Roman" w:hAnsi="Times New Roman" w:cs="Times New Roman"/>
          <w:color w:val="000000" w:themeColor="text1"/>
          <w:szCs w:val="21"/>
        </w:rPr>
        <w:t>5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0E18309F" w14:textId="5E568900" w:rsidR="00D933FC" w:rsidRPr="001B3800" w:rsidRDefault="00D933FC" w:rsidP="00B05886">
      <w:pPr>
        <w:jc w:val="left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r w:rsidRPr="001B3800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#</w:t>
      </w:r>
      <w:r w:rsidRPr="001B3800">
        <w:rPr>
          <w:rFonts w:ascii="Times New Roman" w:hAnsi="Times New Roman" w:cs="Times New Roman"/>
          <w:i/>
          <w:color w:val="000000" w:themeColor="text1"/>
          <w:szCs w:val="21"/>
        </w:rPr>
        <w:t xml:space="preserve"> P</w:t>
      </w:r>
      <w:r w:rsidRPr="001B3800">
        <w:rPr>
          <w:rFonts w:ascii="Times New Roman" w:hAnsi="Times New Roman" w:cs="Times New Roman" w:hint="eastAsia"/>
          <w:color w:val="000000" w:themeColor="text1"/>
          <w:szCs w:val="21"/>
        </w:rPr>
        <w:t>&lt;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>0.017.</w:t>
      </w:r>
    </w:p>
    <w:p w14:paraId="5C0BEF19" w14:textId="10238205" w:rsidR="002C6B76" w:rsidRPr="001B3800" w:rsidRDefault="002C6B76" w:rsidP="00DF507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B3800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</w:t>
      </w:r>
      <w:r w:rsidR="004B6404" w:rsidRPr="001B3800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="00DF5077" w:rsidRPr="001B3800">
        <w:rPr>
          <w:rFonts w:ascii="Times New Roman" w:hAnsi="Times New Roman" w:cs="Times New Roman"/>
          <w:b/>
          <w:bCs/>
          <w:color w:val="000000" w:themeColor="text1"/>
          <w:szCs w:val="21"/>
        </w:rPr>
        <w:t>:</w:t>
      </w:r>
      <w:r w:rsidRPr="001B3800">
        <w:rPr>
          <w:rFonts w:ascii="Times New Roman" w:hAnsi="Times New Roman" w:cs="Times New Roman"/>
          <w:b/>
          <w:bCs/>
          <w:color w:val="000000" w:themeColor="text1"/>
          <w:szCs w:val="21"/>
        </w:rPr>
        <w:t>Intraoperative monitoring data</w:t>
      </w:r>
      <w:r w:rsidR="00350849" w:rsidRPr="001B380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1503"/>
        <w:gridCol w:w="1504"/>
        <w:gridCol w:w="1504"/>
        <w:gridCol w:w="1479"/>
      </w:tblGrid>
      <w:tr w:rsidR="001B3800" w:rsidRPr="001B3800" w14:paraId="6D46F16B" w14:textId="77777777" w:rsidTr="00AB0F1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9778D4F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4D06A6B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Group N</w:t>
            </w:r>
          </w:p>
          <w:p w14:paraId="7A750AA7" w14:textId="18CA7DDB" w:rsidR="00DF5077" w:rsidRPr="001B3800" w:rsidRDefault="00DF5077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(n=56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21FE7894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Group W</w:t>
            </w:r>
          </w:p>
          <w:p w14:paraId="7726ABB7" w14:textId="3DF49969" w:rsidR="00DF5077" w:rsidRPr="001B3800" w:rsidRDefault="00DF5077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(n=56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9C5E58B" w14:textId="77777777" w:rsidR="00DF5077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Group WS</w:t>
            </w:r>
          </w:p>
          <w:p w14:paraId="21967FD9" w14:textId="76579A43" w:rsidR="002C6B76" w:rsidRPr="001B3800" w:rsidRDefault="00DF5077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(n=55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25B35EC2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1B3800" w:rsidRPr="001B3800" w14:paraId="1CC5F5B8" w14:textId="77777777" w:rsidTr="00AB0F14">
        <w:tc>
          <w:tcPr>
            <w:tcW w:w="2263" w:type="dxa"/>
            <w:tcBorders>
              <w:top w:val="single" w:sz="4" w:space="0" w:color="auto"/>
            </w:tcBorders>
          </w:tcPr>
          <w:p w14:paraId="55A897DF" w14:textId="1139A33E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  <w:r w:rsidR="00DF5077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mmHg;mean(SD)]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FD7258C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BC8360A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ACDF0BB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998FA45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B3800" w:rsidRPr="001B3800" w14:paraId="273D3524" w14:textId="77777777" w:rsidTr="00AB0F14">
        <w:tc>
          <w:tcPr>
            <w:tcW w:w="2263" w:type="dxa"/>
          </w:tcPr>
          <w:p w14:paraId="717066B6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08" w:type="dxa"/>
          </w:tcPr>
          <w:p w14:paraId="00215047" w14:textId="4784ABDD" w:rsidR="002C6B76" w:rsidRPr="001B3800" w:rsidRDefault="0025253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30.68</w:t>
            </w:r>
            <w:r w:rsidR="00DF5077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DF5077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4.28)</w:t>
            </w:r>
          </w:p>
        </w:tc>
        <w:tc>
          <w:tcPr>
            <w:tcW w:w="1508" w:type="dxa"/>
          </w:tcPr>
          <w:p w14:paraId="19116686" w14:textId="2845C481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32.8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7.34)</w:t>
            </w:r>
          </w:p>
        </w:tc>
        <w:tc>
          <w:tcPr>
            <w:tcW w:w="1508" w:type="dxa"/>
          </w:tcPr>
          <w:p w14:paraId="4B96D508" w14:textId="2CEDB848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30.7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5.25)</w:t>
            </w:r>
          </w:p>
        </w:tc>
        <w:tc>
          <w:tcPr>
            <w:tcW w:w="1509" w:type="dxa"/>
          </w:tcPr>
          <w:p w14:paraId="74777E82" w14:textId="0512ABAD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742</w:t>
            </w:r>
          </w:p>
        </w:tc>
      </w:tr>
      <w:tr w:rsidR="001B3800" w:rsidRPr="001B3800" w14:paraId="61D195F8" w14:textId="77777777" w:rsidTr="00AB0F14">
        <w:tc>
          <w:tcPr>
            <w:tcW w:w="2263" w:type="dxa"/>
          </w:tcPr>
          <w:p w14:paraId="722C7FEA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08" w:type="dxa"/>
          </w:tcPr>
          <w:p w14:paraId="30342C0B" w14:textId="03B4B60E" w:rsidR="002C6B76" w:rsidRPr="001B3800" w:rsidRDefault="0025253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29.32</w:t>
            </w:r>
            <w:r w:rsidR="00DF5077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DF5077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39)</w:t>
            </w:r>
          </w:p>
        </w:tc>
        <w:tc>
          <w:tcPr>
            <w:tcW w:w="1508" w:type="dxa"/>
          </w:tcPr>
          <w:p w14:paraId="5C8A7B89" w14:textId="21596A7E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29.2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5.00)</w:t>
            </w:r>
          </w:p>
        </w:tc>
        <w:tc>
          <w:tcPr>
            <w:tcW w:w="1508" w:type="dxa"/>
          </w:tcPr>
          <w:p w14:paraId="47B212EE" w14:textId="7F665592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26.8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.33)</w:t>
            </w:r>
          </w:p>
        </w:tc>
        <w:tc>
          <w:tcPr>
            <w:tcW w:w="1509" w:type="dxa"/>
          </w:tcPr>
          <w:p w14:paraId="158D1E56" w14:textId="3850B9A1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370</w:t>
            </w:r>
          </w:p>
        </w:tc>
      </w:tr>
      <w:tr w:rsidR="001B3800" w:rsidRPr="001B3800" w14:paraId="6086AA44" w14:textId="77777777" w:rsidTr="00AB0F14">
        <w:tc>
          <w:tcPr>
            <w:tcW w:w="2263" w:type="dxa"/>
          </w:tcPr>
          <w:p w14:paraId="407324EF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08" w:type="dxa"/>
          </w:tcPr>
          <w:p w14:paraId="1C5CB680" w14:textId="5487380C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1.0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70)</w:t>
            </w:r>
          </w:p>
        </w:tc>
        <w:tc>
          <w:tcPr>
            <w:tcW w:w="1508" w:type="dxa"/>
          </w:tcPr>
          <w:p w14:paraId="2BD1FF87" w14:textId="42B396EC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2.7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2.17)</w:t>
            </w:r>
          </w:p>
        </w:tc>
        <w:tc>
          <w:tcPr>
            <w:tcW w:w="1508" w:type="dxa"/>
          </w:tcPr>
          <w:p w14:paraId="3244AC45" w14:textId="0FA42CD1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3.8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2.21)</w:t>
            </w:r>
          </w:p>
        </w:tc>
        <w:tc>
          <w:tcPr>
            <w:tcW w:w="1509" w:type="dxa"/>
          </w:tcPr>
          <w:p w14:paraId="0F919ED2" w14:textId="0BEE3A27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464</w:t>
            </w:r>
          </w:p>
        </w:tc>
      </w:tr>
      <w:tr w:rsidR="001B3800" w:rsidRPr="001B3800" w14:paraId="11BBF6E6" w14:textId="77777777" w:rsidTr="00AB0F14">
        <w:tc>
          <w:tcPr>
            <w:tcW w:w="2263" w:type="dxa"/>
          </w:tcPr>
          <w:p w14:paraId="293ED396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08" w:type="dxa"/>
          </w:tcPr>
          <w:p w14:paraId="6A47F602" w14:textId="5CD6BF2D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3.3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52)</w:t>
            </w:r>
          </w:p>
        </w:tc>
        <w:tc>
          <w:tcPr>
            <w:tcW w:w="1508" w:type="dxa"/>
          </w:tcPr>
          <w:p w14:paraId="65B5A6BB" w14:textId="3FAF2BA0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7.6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2.12)</w:t>
            </w:r>
          </w:p>
        </w:tc>
        <w:tc>
          <w:tcPr>
            <w:tcW w:w="1508" w:type="dxa"/>
          </w:tcPr>
          <w:p w14:paraId="04CA4561" w14:textId="08F04249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6.8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98)</w:t>
            </w:r>
          </w:p>
        </w:tc>
        <w:tc>
          <w:tcPr>
            <w:tcW w:w="1509" w:type="dxa"/>
          </w:tcPr>
          <w:p w14:paraId="5ED44DDD" w14:textId="4D39AA88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141</w:t>
            </w:r>
          </w:p>
        </w:tc>
      </w:tr>
      <w:tr w:rsidR="001B3800" w:rsidRPr="001B3800" w14:paraId="6C8E00BE" w14:textId="77777777" w:rsidTr="00AB0F14">
        <w:tc>
          <w:tcPr>
            <w:tcW w:w="2263" w:type="dxa"/>
          </w:tcPr>
          <w:p w14:paraId="72FB8056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08" w:type="dxa"/>
          </w:tcPr>
          <w:p w14:paraId="35775895" w14:textId="6C5D045E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4.4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74)</w:t>
            </w:r>
          </w:p>
        </w:tc>
        <w:tc>
          <w:tcPr>
            <w:tcW w:w="1508" w:type="dxa"/>
          </w:tcPr>
          <w:p w14:paraId="3E8E10FD" w14:textId="512DCB71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8.7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.55)</w:t>
            </w:r>
          </w:p>
        </w:tc>
        <w:tc>
          <w:tcPr>
            <w:tcW w:w="1508" w:type="dxa"/>
          </w:tcPr>
          <w:p w14:paraId="6B2E90F9" w14:textId="1A356130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7.4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95)</w:t>
            </w:r>
          </w:p>
        </w:tc>
        <w:tc>
          <w:tcPr>
            <w:tcW w:w="1509" w:type="dxa"/>
          </w:tcPr>
          <w:p w14:paraId="747CA334" w14:textId="384FFE5F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103</w:t>
            </w:r>
          </w:p>
        </w:tc>
      </w:tr>
      <w:tr w:rsidR="001B3800" w:rsidRPr="001B3800" w14:paraId="05713409" w14:textId="77777777" w:rsidTr="00AB0F14">
        <w:tc>
          <w:tcPr>
            <w:tcW w:w="2263" w:type="dxa"/>
          </w:tcPr>
          <w:p w14:paraId="1EBF66CC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08" w:type="dxa"/>
          </w:tcPr>
          <w:p w14:paraId="2FD757A2" w14:textId="30503F53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1.4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2.4</w:t>
            </w:r>
            <w:r w:rsidR="00845A2F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08" w:type="dxa"/>
          </w:tcPr>
          <w:p w14:paraId="7349AC2D" w14:textId="0A41EAF2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2.4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2.59)</w:t>
            </w:r>
          </w:p>
        </w:tc>
        <w:tc>
          <w:tcPr>
            <w:tcW w:w="1508" w:type="dxa"/>
          </w:tcPr>
          <w:p w14:paraId="6C5F41BE" w14:textId="42ED4E65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0.7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63)</w:t>
            </w:r>
          </w:p>
        </w:tc>
        <w:tc>
          <w:tcPr>
            <w:tcW w:w="1509" w:type="dxa"/>
          </w:tcPr>
          <w:p w14:paraId="1D69F88E" w14:textId="6FDE499E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866</w:t>
            </w:r>
          </w:p>
        </w:tc>
      </w:tr>
      <w:tr w:rsidR="001B3800" w:rsidRPr="001B3800" w14:paraId="465528C5" w14:textId="77777777" w:rsidTr="00AB0F14">
        <w:tc>
          <w:tcPr>
            <w:tcW w:w="2263" w:type="dxa"/>
          </w:tcPr>
          <w:p w14:paraId="62E5E594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08" w:type="dxa"/>
          </w:tcPr>
          <w:p w14:paraId="28A55454" w14:textId="5C321975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8.3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.97)</w:t>
            </w:r>
          </w:p>
        </w:tc>
        <w:tc>
          <w:tcPr>
            <w:tcW w:w="1508" w:type="dxa"/>
          </w:tcPr>
          <w:p w14:paraId="69A0F421" w14:textId="3865E554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7.2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3.69)</w:t>
            </w:r>
          </w:p>
        </w:tc>
        <w:tc>
          <w:tcPr>
            <w:tcW w:w="1508" w:type="dxa"/>
          </w:tcPr>
          <w:p w14:paraId="5EC2791E" w14:textId="3824F0B4" w:rsidR="002C6B76" w:rsidRPr="001B3800" w:rsidRDefault="000C4BE9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4.8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90)</w:t>
            </w:r>
          </w:p>
        </w:tc>
        <w:tc>
          <w:tcPr>
            <w:tcW w:w="1509" w:type="dxa"/>
          </w:tcPr>
          <w:p w14:paraId="65AD59A6" w14:textId="3DBB1AB3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348</w:t>
            </w:r>
          </w:p>
        </w:tc>
      </w:tr>
      <w:tr w:rsidR="001B3800" w:rsidRPr="001B3800" w14:paraId="6E6147AE" w14:textId="77777777" w:rsidTr="00AB0F14">
        <w:tc>
          <w:tcPr>
            <w:tcW w:w="2263" w:type="dxa"/>
          </w:tcPr>
          <w:p w14:paraId="4C09E3E2" w14:textId="3F6B44C2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DBP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mmHg;mean(SD)]</w:t>
            </w:r>
          </w:p>
        </w:tc>
        <w:tc>
          <w:tcPr>
            <w:tcW w:w="1508" w:type="dxa"/>
          </w:tcPr>
          <w:p w14:paraId="32783888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</w:tcPr>
          <w:p w14:paraId="491D94AB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</w:tcPr>
          <w:p w14:paraId="0EDD471B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9" w:type="dxa"/>
          </w:tcPr>
          <w:p w14:paraId="59FD8843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B3800" w:rsidRPr="001B3800" w14:paraId="71837E35" w14:textId="77777777" w:rsidTr="00AB0F14">
        <w:tc>
          <w:tcPr>
            <w:tcW w:w="2263" w:type="dxa"/>
          </w:tcPr>
          <w:p w14:paraId="2507DA25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08" w:type="dxa"/>
          </w:tcPr>
          <w:p w14:paraId="394881B4" w14:textId="4136E467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3.7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.42)</w:t>
            </w:r>
          </w:p>
        </w:tc>
        <w:tc>
          <w:tcPr>
            <w:tcW w:w="1508" w:type="dxa"/>
          </w:tcPr>
          <w:p w14:paraId="2DA49C13" w14:textId="778393E9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3.5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03)</w:t>
            </w:r>
          </w:p>
        </w:tc>
        <w:tc>
          <w:tcPr>
            <w:tcW w:w="1508" w:type="dxa"/>
          </w:tcPr>
          <w:p w14:paraId="1F045BE5" w14:textId="6708F457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0.1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25)</w:t>
            </w:r>
          </w:p>
        </w:tc>
        <w:tc>
          <w:tcPr>
            <w:tcW w:w="1509" w:type="dxa"/>
          </w:tcPr>
          <w:p w14:paraId="0546359D" w14:textId="7A3F05CF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  <w:r w:rsidR="002842E4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</w:p>
        </w:tc>
      </w:tr>
      <w:tr w:rsidR="001B3800" w:rsidRPr="001B3800" w14:paraId="01403C57" w14:textId="77777777" w:rsidTr="00AB0F14">
        <w:tc>
          <w:tcPr>
            <w:tcW w:w="2263" w:type="dxa"/>
          </w:tcPr>
          <w:p w14:paraId="5C8D9D9B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08" w:type="dxa"/>
          </w:tcPr>
          <w:p w14:paraId="3FE421F1" w14:textId="008C312D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2.0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50)</w:t>
            </w:r>
          </w:p>
        </w:tc>
        <w:tc>
          <w:tcPr>
            <w:tcW w:w="1508" w:type="dxa"/>
          </w:tcPr>
          <w:p w14:paraId="2DF70433" w14:textId="430816BB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2.1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90)</w:t>
            </w:r>
          </w:p>
        </w:tc>
        <w:tc>
          <w:tcPr>
            <w:tcW w:w="1508" w:type="dxa"/>
          </w:tcPr>
          <w:p w14:paraId="7868F6B6" w14:textId="2DE2D95D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9.4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32)</w:t>
            </w:r>
          </w:p>
        </w:tc>
        <w:tc>
          <w:tcPr>
            <w:tcW w:w="1509" w:type="dxa"/>
          </w:tcPr>
          <w:p w14:paraId="6DCD8A51" w14:textId="5B5306AA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259</w:t>
            </w:r>
          </w:p>
        </w:tc>
      </w:tr>
      <w:tr w:rsidR="001B3800" w:rsidRPr="001B3800" w14:paraId="06568AB0" w14:textId="77777777" w:rsidTr="00AB0F14">
        <w:tc>
          <w:tcPr>
            <w:tcW w:w="2263" w:type="dxa"/>
          </w:tcPr>
          <w:p w14:paraId="18579346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08" w:type="dxa"/>
          </w:tcPr>
          <w:p w14:paraId="72B9AAB6" w14:textId="57CA63BB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3.0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49)</w:t>
            </w:r>
          </w:p>
        </w:tc>
        <w:tc>
          <w:tcPr>
            <w:tcW w:w="1508" w:type="dxa"/>
          </w:tcPr>
          <w:p w14:paraId="57D6FBFE" w14:textId="04322091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3.6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04)</w:t>
            </w:r>
          </w:p>
        </w:tc>
        <w:tc>
          <w:tcPr>
            <w:tcW w:w="1508" w:type="dxa"/>
          </w:tcPr>
          <w:p w14:paraId="6D8E28D8" w14:textId="342D1353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4.5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55)</w:t>
            </w:r>
          </w:p>
        </w:tc>
        <w:tc>
          <w:tcPr>
            <w:tcW w:w="1509" w:type="dxa"/>
          </w:tcPr>
          <w:p w14:paraId="01C1E40D" w14:textId="1B3397EE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557</w:t>
            </w:r>
          </w:p>
        </w:tc>
      </w:tr>
      <w:tr w:rsidR="001B3800" w:rsidRPr="001B3800" w14:paraId="14B9D63C" w14:textId="77777777" w:rsidTr="00AB0F14">
        <w:tc>
          <w:tcPr>
            <w:tcW w:w="2263" w:type="dxa"/>
          </w:tcPr>
          <w:p w14:paraId="41132BC0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08" w:type="dxa"/>
          </w:tcPr>
          <w:p w14:paraId="17823CDC" w14:textId="689823F4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7.9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18)</w:t>
            </w:r>
          </w:p>
        </w:tc>
        <w:tc>
          <w:tcPr>
            <w:tcW w:w="1508" w:type="dxa"/>
          </w:tcPr>
          <w:p w14:paraId="7A657F7D" w14:textId="65018F6C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9.9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.84)</w:t>
            </w:r>
          </w:p>
        </w:tc>
        <w:tc>
          <w:tcPr>
            <w:tcW w:w="1508" w:type="dxa"/>
          </w:tcPr>
          <w:p w14:paraId="22D8C7C3" w14:textId="03A2AF21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1.3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83)</w:t>
            </w:r>
          </w:p>
        </w:tc>
        <w:tc>
          <w:tcPr>
            <w:tcW w:w="1509" w:type="dxa"/>
          </w:tcPr>
          <w:p w14:paraId="7174464C" w14:textId="255835B7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304</w:t>
            </w:r>
          </w:p>
        </w:tc>
      </w:tr>
      <w:tr w:rsidR="001B3800" w:rsidRPr="001B3800" w14:paraId="5C16548F" w14:textId="77777777" w:rsidTr="00AB0F14">
        <w:tc>
          <w:tcPr>
            <w:tcW w:w="2263" w:type="dxa"/>
          </w:tcPr>
          <w:p w14:paraId="385C82C1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08" w:type="dxa"/>
          </w:tcPr>
          <w:p w14:paraId="5011007A" w14:textId="111E8331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8.5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88)</w:t>
            </w:r>
          </w:p>
        </w:tc>
        <w:tc>
          <w:tcPr>
            <w:tcW w:w="1508" w:type="dxa"/>
          </w:tcPr>
          <w:p w14:paraId="374C2468" w14:textId="199DB4BB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1.3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21)</w:t>
            </w:r>
          </w:p>
        </w:tc>
        <w:tc>
          <w:tcPr>
            <w:tcW w:w="1508" w:type="dxa"/>
          </w:tcPr>
          <w:p w14:paraId="7F1D8CAF" w14:textId="49F57CDB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3.3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60)</w:t>
            </w:r>
          </w:p>
        </w:tc>
        <w:tc>
          <w:tcPr>
            <w:tcW w:w="1509" w:type="dxa"/>
          </w:tcPr>
          <w:p w14:paraId="2BAB0CC9" w14:textId="4411866C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077</w:t>
            </w:r>
          </w:p>
        </w:tc>
      </w:tr>
      <w:tr w:rsidR="001B3800" w:rsidRPr="001B3800" w14:paraId="4C5F8969" w14:textId="77777777" w:rsidTr="00AB0F14">
        <w:tc>
          <w:tcPr>
            <w:tcW w:w="2263" w:type="dxa"/>
          </w:tcPr>
          <w:p w14:paraId="5FB6CE1C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08" w:type="dxa"/>
          </w:tcPr>
          <w:p w14:paraId="030DF20D" w14:textId="775C5A1E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2.5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76)</w:t>
            </w:r>
          </w:p>
        </w:tc>
        <w:tc>
          <w:tcPr>
            <w:tcW w:w="1508" w:type="dxa"/>
          </w:tcPr>
          <w:p w14:paraId="490B8316" w14:textId="5254BFEB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3.4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25)</w:t>
            </w:r>
          </w:p>
        </w:tc>
        <w:tc>
          <w:tcPr>
            <w:tcW w:w="1508" w:type="dxa"/>
          </w:tcPr>
          <w:p w14:paraId="59B0BCD5" w14:textId="3E1910C7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3.4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87)</w:t>
            </w:r>
          </w:p>
        </w:tc>
        <w:tc>
          <w:tcPr>
            <w:tcW w:w="1509" w:type="dxa"/>
          </w:tcPr>
          <w:p w14:paraId="6C49200D" w14:textId="6F5EA803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867</w:t>
            </w:r>
          </w:p>
        </w:tc>
      </w:tr>
      <w:tr w:rsidR="001B3800" w:rsidRPr="001B3800" w14:paraId="6A5E9DC6" w14:textId="77777777" w:rsidTr="00AB0F14">
        <w:tc>
          <w:tcPr>
            <w:tcW w:w="2263" w:type="dxa"/>
          </w:tcPr>
          <w:p w14:paraId="08275033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08" w:type="dxa"/>
          </w:tcPr>
          <w:p w14:paraId="673C59D7" w14:textId="6BE604F9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7.2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07)</w:t>
            </w:r>
          </w:p>
        </w:tc>
        <w:tc>
          <w:tcPr>
            <w:tcW w:w="1508" w:type="dxa"/>
          </w:tcPr>
          <w:p w14:paraId="114F787B" w14:textId="20203AC2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5.6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81)</w:t>
            </w:r>
          </w:p>
        </w:tc>
        <w:tc>
          <w:tcPr>
            <w:tcW w:w="1508" w:type="dxa"/>
          </w:tcPr>
          <w:p w14:paraId="30CDC553" w14:textId="16D002C6" w:rsidR="002C6B76" w:rsidRPr="001B3800" w:rsidRDefault="00845A2F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5.7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77)</w:t>
            </w:r>
          </w:p>
        </w:tc>
        <w:tc>
          <w:tcPr>
            <w:tcW w:w="1509" w:type="dxa"/>
          </w:tcPr>
          <w:p w14:paraId="6117D54C" w14:textId="1D605F92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264</w:t>
            </w:r>
          </w:p>
        </w:tc>
      </w:tr>
      <w:tr w:rsidR="001B3800" w:rsidRPr="001B3800" w14:paraId="11D23017" w14:textId="77777777" w:rsidTr="00AB0F14">
        <w:tc>
          <w:tcPr>
            <w:tcW w:w="2263" w:type="dxa"/>
          </w:tcPr>
          <w:p w14:paraId="4AD7949D" w14:textId="2D019738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AP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mmHg;mean(SD)]</w:t>
            </w:r>
          </w:p>
        </w:tc>
        <w:tc>
          <w:tcPr>
            <w:tcW w:w="1508" w:type="dxa"/>
          </w:tcPr>
          <w:p w14:paraId="4B6D2327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</w:tcPr>
          <w:p w14:paraId="34EA5A06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</w:tcPr>
          <w:p w14:paraId="1D8C5D44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9" w:type="dxa"/>
          </w:tcPr>
          <w:p w14:paraId="2CE2BF50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B3800" w:rsidRPr="001B3800" w14:paraId="65CB0B91" w14:textId="77777777" w:rsidTr="00AB0F14">
        <w:tc>
          <w:tcPr>
            <w:tcW w:w="2263" w:type="dxa"/>
          </w:tcPr>
          <w:p w14:paraId="478B9588" w14:textId="77777777" w:rsidR="002B783F" w:rsidRPr="001B3800" w:rsidRDefault="002B783F" w:rsidP="002B78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08" w:type="dxa"/>
            <w:vAlign w:val="center"/>
          </w:tcPr>
          <w:p w14:paraId="50F45E91" w14:textId="679DEB95" w:rsidR="002B783F" w:rsidRPr="001B3800" w:rsidRDefault="002B783F" w:rsidP="002B78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2.7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16)</w:t>
            </w:r>
          </w:p>
        </w:tc>
        <w:tc>
          <w:tcPr>
            <w:tcW w:w="1508" w:type="dxa"/>
            <w:vAlign w:val="center"/>
          </w:tcPr>
          <w:p w14:paraId="49DCCA8D" w14:textId="4FAE86DE" w:rsidR="002B783F" w:rsidRPr="001B3800" w:rsidRDefault="002B783F" w:rsidP="002B78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3.2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90)</w:t>
            </w:r>
          </w:p>
        </w:tc>
        <w:tc>
          <w:tcPr>
            <w:tcW w:w="1508" w:type="dxa"/>
            <w:vAlign w:val="center"/>
          </w:tcPr>
          <w:p w14:paraId="36534FF3" w14:textId="066C501E" w:rsidR="002B783F" w:rsidRPr="001B3800" w:rsidRDefault="002B783F" w:rsidP="002B78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0.3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04)</w:t>
            </w:r>
          </w:p>
        </w:tc>
        <w:tc>
          <w:tcPr>
            <w:tcW w:w="1509" w:type="dxa"/>
          </w:tcPr>
          <w:p w14:paraId="352EF71E" w14:textId="153F2DD9" w:rsidR="002B783F" w:rsidRPr="001B3800" w:rsidRDefault="00FE6C04" w:rsidP="002B78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058</w:t>
            </w:r>
          </w:p>
        </w:tc>
      </w:tr>
      <w:tr w:rsidR="001B3800" w:rsidRPr="001B3800" w14:paraId="120CB4DF" w14:textId="77777777" w:rsidTr="00AB0F14">
        <w:tc>
          <w:tcPr>
            <w:tcW w:w="2263" w:type="dxa"/>
          </w:tcPr>
          <w:p w14:paraId="3987B96E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08" w:type="dxa"/>
          </w:tcPr>
          <w:p w14:paraId="26E17F30" w14:textId="36498971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1.1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32)</w:t>
            </w:r>
          </w:p>
        </w:tc>
        <w:tc>
          <w:tcPr>
            <w:tcW w:w="1508" w:type="dxa"/>
          </w:tcPr>
          <w:p w14:paraId="33D92031" w14:textId="1E31DC2F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1.1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14)</w:t>
            </w:r>
          </w:p>
        </w:tc>
        <w:tc>
          <w:tcPr>
            <w:tcW w:w="1508" w:type="dxa"/>
          </w:tcPr>
          <w:p w14:paraId="2BB4C3C8" w14:textId="1E901C8C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8.5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86)</w:t>
            </w:r>
          </w:p>
        </w:tc>
        <w:tc>
          <w:tcPr>
            <w:tcW w:w="1509" w:type="dxa"/>
          </w:tcPr>
          <w:p w14:paraId="50C78A2D" w14:textId="33CE8E16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180</w:t>
            </w:r>
          </w:p>
        </w:tc>
      </w:tr>
      <w:tr w:rsidR="001B3800" w:rsidRPr="001B3800" w14:paraId="1E86EBF9" w14:textId="77777777" w:rsidTr="00AB0F14">
        <w:tc>
          <w:tcPr>
            <w:tcW w:w="2263" w:type="dxa"/>
          </w:tcPr>
          <w:p w14:paraId="0C837E4C" w14:textId="77777777" w:rsidR="004B7F96" w:rsidRPr="001B3800" w:rsidRDefault="004B7F96" w:rsidP="004B7F9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08" w:type="dxa"/>
          </w:tcPr>
          <w:p w14:paraId="2B90CE53" w14:textId="2FA92E08" w:rsidR="004B7F96" w:rsidRPr="001B3800" w:rsidRDefault="004B7F96" w:rsidP="004B7F9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9.0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84)</w:t>
            </w:r>
          </w:p>
        </w:tc>
        <w:tc>
          <w:tcPr>
            <w:tcW w:w="1508" w:type="dxa"/>
            <w:vAlign w:val="center"/>
          </w:tcPr>
          <w:p w14:paraId="6D482024" w14:textId="09E29654" w:rsidR="004B7F96" w:rsidRPr="001B3800" w:rsidRDefault="004B7F96" w:rsidP="004B7F9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.0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42)</w:t>
            </w:r>
          </w:p>
        </w:tc>
        <w:tc>
          <w:tcPr>
            <w:tcW w:w="1508" w:type="dxa"/>
            <w:vAlign w:val="center"/>
          </w:tcPr>
          <w:p w14:paraId="0305E4B1" w14:textId="6808AF5A" w:rsidR="004B7F96" w:rsidRPr="001B3800" w:rsidRDefault="004B7F96" w:rsidP="004B7F9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.9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53)</w:t>
            </w:r>
          </w:p>
        </w:tc>
        <w:tc>
          <w:tcPr>
            <w:tcW w:w="1509" w:type="dxa"/>
            <w:vAlign w:val="center"/>
          </w:tcPr>
          <w:p w14:paraId="14230516" w14:textId="162DBAEF" w:rsidR="004B7F96" w:rsidRPr="001B3800" w:rsidRDefault="00FE6C04" w:rsidP="004B7F9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573</w:t>
            </w:r>
          </w:p>
        </w:tc>
      </w:tr>
      <w:tr w:rsidR="001B3800" w:rsidRPr="001B3800" w14:paraId="641898ED" w14:textId="77777777" w:rsidTr="00AB0F14">
        <w:tc>
          <w:tcPr>
            <w:tcW w:w="2263" w:type="dxa"/>
          </w:tcPr>
          <w:p w14:paraId="391764CF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08" w:type="dxa"/>
          </w:tcPr>
          <w:p w14:paraId="51831943" w14:textId="2E69CBDB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3.0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88)</w:t>
            </w:r>
          </w:p>
        </w:tc>
        <w:tc>
          <w:tcPr>
            <w:tcW w:w="1508" w:type="dxa"/>
          </w:tcPr>
          <w:p w14:paraId="2D6D04CB" w14:textId="223AECBE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5.8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1.24)</w:t>
            </w:r>
          </w:p>
        </w:tc>
        <w:tc>
          <w:tcPr>
            <w:tcW w:w="1508" w:type="dxa"/>
          </w:tcPr>
          <w:p w14:paraId="4A5DB756" w14:textId="1D1B142A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6.4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63)</w:t>
            </w:r>
          </w:p>
        </w:tc>
        <w:tc>
          <w:tcPr>
            <w:tcW w:w="1509" w:type="dxa"/>
          </w:tcPr>
          <w:p w14:paraId="084F450C" w14:textId="73692D9A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170</w:t>
            </w:r>
          </w:p>
        </w:tc>
      </w:tr>
      <w:tr w:rsidR="001B3800" w:rsidRPr="001B3800" w14:paraId="1BD61DD4" w14:textId="77777777" w:rsidTr="00AB0F14">
        <w:tc>
          <w:tcPr>
            <w:tcW w:w="2263" w:type="dxa"/>
          </w:tcPr>
          <w:p w14:paraId="1EAFA573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08" w:type="dxa"/>
          </w:tcPr>
          <w:p w14:paraId="536AEF17" w14:textId="2A14DB27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3.8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18)</w:t>
            </w:r>
          </w:p>
        </w:tc>
        <w:tc>
          <w:tcPr>
            <w:tcW w:w="1508" w:type="dxa"/>
          </w:tcPr>
          <w:p w14:paraId="486315AE" w14:textId="492D738F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7.1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85)</w:t>
            </w:r>
          </w:p>
        </w:tc>
        <w:tc>
          <w:tcPr>
            <w:tcW w:w="1508" w:type="dxa"/>
          </w:tcPr>
          <w:p w14:paraId="1C438343" w14:textId="5503C409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8.0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86)</w:t>
            </w:r>
          </w:p>
        </w:tc>
        <w:tc>
          <w:tcPr>
            <w:tcW w:w="1509" w:type="dxa"/>
          </w:tcPr>
          <w:p w14:paraId="650F6D04" w14:textId="2507516D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052</w:t>
            </w:r>
          </w:p>
        </w:tc>
      </w:tr>
      <w:tr w:rsidR="001B3800" w:rsidRPr="001B3800" w14:paraId="2A753AB9" w14:textId="77777777" w:rsidTr="00AB0F14">
        <w:tc>
          <w:tcPr>
            <w:tcW w:w="2263" w:type="dxa"/>
          </w:tcPr>
          <w:p w14:paraId="00430CA9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08" w:type="dxa"/>
          </w:tcPr>
          <w:p w14:paraId="27495D2D" w14:textId="72E4C242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8.8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91)</w:t>
            </w:r>
          </w:p>
        </w:tc>
        <w:tc>
          <w:tcPr>
            <w:tcW w:w="1508" w:type="dxa"/>
          </w:tcPr>
          <w:p w14:paraId="44886084" w14:textId="549EC888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9.7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58)</w:t>
            </w:r>
          </w:p>
        </w:tc>
        <w:tc>
          <w:tcPr>
            <w:tcW w:w="1508" w:type="dxa"/>
          </w:tcPr>
          <w:p w14:paraId="3EEB6FA9" w14:textId="3817D4AE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9.2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78)</w:t>
            </w:r>
          </w:p>
        </w:tc>
        <w:tc>
          <w:tcPr>
            <w:tcW w:w="1509" w:type="dxa"/>
          </w:tcPr>
          <w:p w14:paraId="692779B6" w14:textId="24CB8C67" w:rsidR="002C6B76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852</w:t>
            </w:r>
          </w:p>
        </w:tc>
      </w:tr>
      <w:tr w:rsidR="001B3800" w:rsidRPr="001B3800" w14:paraId="65B8C239" w14:textId="77777777" w:rsidTr="00AB0F14">
        <w:tc>
          <w:tcPr>
            <w:tcW w:w="2263" w:type="dxa"/>
          </w:tcPr>
          <w:p w14:paraId="6E5A8B7E" w14:textId="77777777" w:rsidR="002C6B76" w:rsidRPr="001B3800" w:rsidRDefault="002C6B7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08" w:type="dxa"/>
          </w:tcPr>
          <w:p w14:paraId="22A65B22" w14:textId="102D6DFA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4.3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95)</w:t>
            </w:r>
          </w:p>
        </w:tc>
        <w:tc>
          <w:tcPr>
            <w:tcW w:w="1508" w:type="dxa"/>
          </w:tcPr>
          <w:p w14:paraId="6302F2A7" w14:textId="28ECC50D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2.8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75)</w:t>
            </w:r>
          </w:p>
        </w:tc>
        <w:tc>
          <w:tcPr>
            <w:tcW w:w="1508" w:type="dxa"/>
          </w:tcPr>
          <w:p w14:paraId="0323DF91" w14:textId="2EC89A67" w:rsidR="002C6B76" w:rsidRPr="001B3800" w:rsidRDefault="004B7F96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1.3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20)</w:t>
            </w:r>
          </w:p>
        </w:tc>
        <w:tc>
          <w:tcPr>
            <w:tcW w:w="1509" w:type="dxa"/>
          </w:tcPr>
          <w:p w14:paraId="12446A90" w14:textId="3FBFC650" w:rsidR="001E2B61" w:rsidRPr="001B3800" w:rsidRDefault="00FE6C04" w:rsidP="000C4BE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162</w:t>
            </w:r>
          </w:p>
        </w:tc>
      </w:tr>
      <w:tr w:rsidR="001B3800" w:rsidRPr="001B3800" w14:paraId="04A2A2F4" w14:textId="77777777" w:rsidTr="00AB0F14">
        <w:tc>
          <w:tcPr>
            <w:tcW w:w="2263" w:type="dxa"/>
          </w:tcPr>
          <w:p w14:paraId="3B27BDEF" w14:textId="74383B01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bpm;mean(SD)]</w:t>
            </w:r>
          </w:p>
        </w:tc>
        <w:tc>
          <w:tcPr>
            <w:tcW w:w="1508" w:type="dxa"/>
          </w:tcPr>
          <w:p w14:paraId="7EAE4F9D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</w:tcPr>
          <w:p w14:paraId="0031396B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</w:tcPr>
          <w:p w14:paraId="7B746940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9" w:type="dxa"/>
          </w:tcPr>
          <w:p w14:paraId="3BF6C2F9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B3800" w:rsidRPr="001B3800" w14:paraId="0C85A118" w14:textId="77777777" w:rsidTr="00AB0F14">
        <w:tc>
          <w:tcPr>
            <w:tcW w:w="2263" w:type="dxa"/>
          </w:tcPr>
          <w:p w14:paraId="6E520B9B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08" w:type="dxa"/>
          </w:tcPr>
          <w:p w14:paraId="5C943683" w14:textId="79C8EA2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.0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9.11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3CFC2D83" w14:textId="540CE121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.6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0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508" w:type="dxa"/>
          </w:tcPr>
          <w:p w14:paraId="316ABFFA" w14:textId="3130ECC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.8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7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509" w:type="dxa"/>
          </w:tcPr>
          <w:p w14:paraId="675394F0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903</w:t>
            </w:r>
          </w:p>
        </w:tc>
      </w:tr>
      <w:tr w:rsidR="001B3800" w:rsidRPr="001B3800" w14:paraId="4B832918" w14:textId="77777777" w:rsidTr="00AB0F14">
        <w:tc>
          <w:tcPr>
            <w:tcW w:w="2263" w:type="dxa"/>
          </w:tcPr>
          <w:p w14:paraId="7D81CA64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08" w:type="dxa"/>
          </w:tcPr>
          <w:p w14:paraId="773E52C3" w14:textId="144C6568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1.4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8.98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2CFA0D89" w14:textId="0FA14E40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.1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4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0FE5FCA4" w14:textId="4E8D99DE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.1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4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0519D814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660</w:t>
            </w:r>
          </w:p>
        </w:tc>
      </w:tr>
      <w:tr w:rsidR="001B3800" w:rsidRPr="001B3800" w14:paraId="65BB0DD6" w14:textId="77777777" w:rsidTr="00AB0F14">
        <w:tc>
          <w:tcPr>
            <w:tcW w:w="2263" w:type="dxa"/>
          </w:tcPr>
          <w:p w14:paraId="01CC4F8B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08" w:type="dxa"/>
          </w:tcPr>
          <w:p w14:paraId="16144876" w14:textId="18DAAAD1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9.4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9.06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232C9CDB" w14:textId="6D09CD42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.4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0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508" w:type="dxa"/>
          </w:tcPr>
          <w:p w14:paraId="018A3AB4" w14:textId="13D0AC58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.8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0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2EFAC742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929</w:t>
            </w:r>
          </w:p>
        </w:tc>
      </w:tr>
      <w:tr w:rsidR="001B3800" w:rsidRPr="001B3800" w14:paraId="55EB4891" w14:textId="77777777" w:rsidTr="00AB0F14">
        <w:tc>
          <w:tcPr>
            <w:tcW w:w="2263" w:type="dxa"/>
          </w:tcPr>
          <w:p w14:paraId="540EAE6F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08" w:type="dxa"/>
          </w:tcPr>
          <w:p w14:paraId="5246B8D5" w14:textId="5011336F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.6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9.33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7E2D9B6B" w14:textId="1288EBFE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.7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3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36B0421F" w14:textId="32FACAE5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.6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9.1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22E5689E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710</w:t>
            </w:r>
          </w:p>
        </w:tc>
      </w:tr>
      <w:tr w:rsidR="001B3800" w:rsidRPr="001B3800" w14:paraId="2AEFF159" w14:textId="77777777" w:rsidTr="00AB0F14">
        <w:tc>
          <w:tcPr>
            <w:tcW w:w="2263" w:type="dxa"/>
          </w:tcPr>
          <w:p w14:paraId="3E4BD458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08" w:type="dxa"/>
          </w:tcPr>
          <w:p w14:paraId="7E1DFC7F" w14:textId="494492A1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.3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8.17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5F6C8DBE" w14:textId="621897B6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7.5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.9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6286AABB" w14:textId="20E5AAD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6.8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9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6350B9AC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974</w:t>
            </w:r>
          </w:p>
        </w:tc>
      </w:tr>
      <w:tr w:rsidR="001B3800" w:rsidRPr="001B3800" w14:paraId="5F8EDB0C" w14:textId="77777777" w:rsidTr="00AB0F14">
        <w:tc>
          <w:tcPr>
            <w:tcW w:w="2263" w:type="dxa"/>
          </w:tcPr>
          <w:p w14:paraId="520AB275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08" w:type="dxa"/>
          </w:tcPr>
          <w:p w14:paraId="7F6D0525" w14:textId="113EFF0D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9.1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8.95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146B6A0F" w14:textId="7E479B6F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9.3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4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77D0809C" w14:textId="5E825220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.2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2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14E2E599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908</w:t>
            </w:r>
          </w:p>
        </w:tc>
      </w:tr>
      <w:tr w:rsidR="001B3800" w:rsidRPr="001B3800" w14:paraId="5669468B" w14:textId="77777777" w:rsidTr="00AB0F14">
        <w:tc>
          <w:tcPr>
            <w:tcW w:w="2263" w:type="dxa"/>
          </w:tcPr>
          <w:p w14:paraId="06764B9B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08" w:type="dxa"/>
          </w:tcPr>
          <w:p w14:paraId="033F3089" w14:textId="6688BFFE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9.8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8.54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2A35A63A" w14:textId="44FE4CC1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.7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8.9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6736CA39" w14:textId="113AF955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.4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0.5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509" w:type="dxa"/>
          </w:tcPr>
          <w:p w14:paraId="3BF8E4AB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888</w:t>
            </w:r>
          </w:p>
        </w:tc>
      </w:tr>
      <w:tr w:rsidR="001B3800" w:rsidRPr="001B3800" w14:paraId="1B3B35FB" w14:textId="77777777" w:rsidTr="00AB0F14">
        <w:tc>
          <w:tcPr>
            <w:tcW w:w="2263" w:type="dxa"/>
          </w:tcPr>
          <w:p w14:paraId="1FC414D8" w14:textId="72EEDC49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BIS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[mean(SD)]</w:t>
            </w:r>
          </w:p>
        </w:tc>
        <w:tc>
          <w:tcPr>
            <w:tcW w:w="1508" w:type="dxa"/>
          </w:tcPr>
          <w:p w14:paraId="40606DD9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</w:tcPr>
          <w:p w14:paraId="4E62ED55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8" w:type="dxa"/>
          </w:tcPr>
          <w:p w14:paraId="4437A501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09" w:type="dxa"/>
          </w:tcPr>
          <w:p w14:paraId="25C1EA03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B3800" w:rsidRPr="001B3800" w14:paraId="14672A0E" w14:textId="77777777" w:rsidTr="00AB0F14">
        <w:tc>
          <w:tcPr>
            <w:tcW w:w="2263" w:type="dxa"/>
          </w:tcPr>
          <w:p w14:paraId="49929D33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08" w:type="dxa"/>
          </w:tcPr>
          <w:p w14:paraId="18A57E27" w14:textId="0CCA8DA5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.9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.3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508" w:type="dxa"/>
          </w:tcPr>
          <w:p w14:paraId="1FE562BB" w14:textId="401077A8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.6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.1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3E095B21" w14:textId="2515BC92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.5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.4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07F9C780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793</w:t>
            </w:r>
          </w:p>
        </w:tc>
      </w:tr>
      <w:tr w:rsidR="001B3800" w:rsidRPr="001B3800" w14:paraId="542A46A3" w14:textId="77777777" w:rsidTr="00AB0F14">
        <w:tc>
          <w:tcPr>
            <w:tcW w:w="2263" w:type="dxa"/>
          </w:tcPr>
          <w:p w14:paraId="54C52989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08" w:type="dxa"/>
          </w:tcPr>
          <w:p w14:paraId="2AD74D6E" w14:textId="43CADE76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9.7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.3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20C23494" w14:textId="2EA1002F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9.4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4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5567CD68" w14:textId="4DCB9A91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9.9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.46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0A3FFF1A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930</w:t>
            </w:r>
          </w:p>
        </w:tc>
      </w:tr>
      <w:tr w:rsidR="001B3800" w:rsidRPr="001B3800" w14:paraId="26D5F862" w14:textId="77777777" w:rsidTr="00AB0F14">
        <w:tc>
          <w:tcPr>
            <w:tcW w:w="2263" w:type="dxa"/>
          </w:tcPr>
          <w:p w14:paraId="74E4ABE9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08" w:type="dxa"/>
          </w:tcPr>
          <w:p w14:paraId="03A3FB8A" w14:textId="50F97003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1.8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8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44F59435" w14:textId="0B97B76B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.8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52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1C437C23" w14:textId="3778E578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1.2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.0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63FE1E1C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332</w:t>
            </w:r>
          </w:p>
        </w:tc>
      </w:tr>
      <w:tr w:rsidR="001B3800" w:rsidRPr="001B3800" w14:paraId="4F6B47D0" w14:textId="77777777" w:rsidTr="00AB0F14">
        <w:tc>
          <w:tcPr>
            <w:tcW w:w="2263" w:type="dxa"/>
          </w:tcPr>
          <w:p w14:paraId="79A683C4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08" w:type="dxa"/>
          </w:tcPr>
          <w:p w14:paraId="0419F0F1" w14:textId="418F0C0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.9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.9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723CEF0A" w14:textId="6D8E757F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.2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.3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26AB5A41" w14:textId="0FBB4ADA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.5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.55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16B240C3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131</w:t>
            </w:r>
          </w:p>
        </w:tc>
      </w:tr>
      <w:tr w:rsidR="001B3800" w:rsidRPr="001B3800" w14:paraId="0620A4D8" w14:textId="77777777" w:rsidTr="00AB0F14">
        <w:tc>
          <w:tcPr>
            <w:tcW w:w="2263" w:type="dxa"/>
          </w:tcPr>
          <w:p w14:paraId="61AEE1A2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508" w:type="dxa"/>
          </w:tcPr>
          <w:p w14:paraId="0D12F359" w14:textId="203E5515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.30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.83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2B0E5B99" w14:textId="1E2823AD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.1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4.8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60DCD43F" w14:textId="30633CE5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.8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0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12C762A9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224</w:t>
            </w:r>
          </w:p>
        </w:tc>
      </w:tr>
      <w:tr w:rsidR="001B3800" w:rsidRPr="001B3800" w14:paraId="79252019" w14:textId="77777777" w:rsidTr="00AB0F14">
        <w:tc>
          <w:tcPr>
            <w:tcW w:w="2263" w:type="dxa"/>
          </w:tcPr>
          <w:p w14:paraId="2D60B5D5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08" w:type="dxa"/>
          </w:tcPr>
          <w:p w14:paraId="722C6B2B" w14:textId="5386C25E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.4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9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2D1832B4" w14:textId="04C1FC22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.7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01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145DF464" w14:textId="59D0146F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4.8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6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7375615D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249</w:t>
            </w:r>
          </w:p>
        </w:tc>
      </w:tr>
      <w:tr w:rsidR="001E2B61" w:rsidRPr="001B3800" w14:paraId="4D88FCA9" w14:textId="77777777" w:rsidTr="00AB0F14">
        <w:tc>
          <w:tcPr>
            <w:tcW w:w="2263" w:type="dxa"/>
          </w:tcPr>
          <w:p w14:paraId="204D4DE7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508" w:type="dxa"/>
          </w:tcPr>
          <w:p w14:paraId="50B26345" w14:textId="01B38174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.6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37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8" w:type="dxa"/>
          </w:tcPr>
          <w:p w14:paraId="66972B6D" w14:textId="0387E088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6.39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08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508" w:type="dxa"/>
          </w:tcPr>
          <w:p w14:paraId="5069DAE0" w14:textId="2271C1EF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6.4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="00B72438"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5.24</w:t>
            </w:r>
            <w:r w:rsidR="00B72438"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B38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09" w:type="dxa"/>
          </w:tcPr>
          <w:p w14:paraId="07FE9AE5" w14:textId="77777777" w:rsidR="001E2B61" w:rsidRPr="001B3800" w:rsidRDefault="001E2B61" w:rsidP="00F7366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B3800">
              <w:rPr>
                <w:rFonts w:ascii="Times New Roman" w:hAnsi="Times New Roman" w:cs="Times New Roman"/>
                <w:color w:val="000000" w:themeColor="text1"/>
                <w:szCs w:val="21"/>
              </w:rPr>
              <w:t>0.486</w:t>
            </w:r>
          </w:p>
        </w:tc>
      </w:tr>
    </w:tbl>
    <w:p w14:paraId="606553B7" w14:textId="4CBC842B" w:rsidR="004251F8" w:rsidRPr="001B3800" w:rsidRDefault="004251F8" w:rsidP="000C4BE9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79A4D5DD" w14:textId="0129BA41" w:rsidR="00112D9C" w:rsidRPr="001B3800" w:rsidRDefault="002842E4" w:rsidP="002842E4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B3800">
        <w:rPr>
          <w:rFonts w:ascii="Times New Roman" w:hAnsi="Times New Roman" w:cs="Times New Roman"/>
          <w:color w:val="000000" w:themeColor="text1"/>
          <w:szCs w:val="21"/>
        </w:rPr>
        <w:t>Data are presented as the mean (SD).</w:t>
      </w:r>
    </w:p>
    <w:p w14:paraId="56CC79B5" w14:textId="10A2BA80" w:rsidR="002842E4" w:rsidRPr="001B3800" w:rsidRDefault="002842E4" w:rsidP="002842E4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B3800">
        <w:rPr>
          <w:rFonts w:ascii="Times New Roman" w:hAnsi="Times New Roman" w:cs="Times New Roman"/>
          <w:color w:val="000000" w:themeColor="text1"/>
          <w:szCs w:val="21"/>
        </w:rPr>
        <w:t>T1,</w:t>
      </w:r>
      <w:r w:rsidR="00025E98" w:rsidRPr="001B380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 xml:space="preserve">enter the endoscopy suite; T2, </w:t>
      </w:r>
      <w:r w:rsidR="00025E98" w:rsidRPr="001B3800">
        <w:rPr>
          <w:rFonts w:ascii="Times New Roman" w:hAnsi="Times New Roman" w:cs="Times New Roman"/>
          <w:color w:val="000000" w:themeColor="text1"/>
          <w:szCs w:val="21"/>
        </w:rPr>
        <w:t>induction</w:t>
      </w:r>
      <w:r w:rsidR="00A90EC9" w:rsidRPr="001B3800">
        <w:rPr>
          <w:rFonts w:ascii="Times New Roman" w:hAnsi="Times New Roman" w:cs="Times New Roman"/>
          <w:color w:val="000000" w:themeColor="text1"/>
          <w:szCs w:val="21"/>
        </w:rPr>
        <w:t xml:space="preserve"> with propofol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 xml:space="preserve">; T3, at the beginning of </w:t>
      </w:r>
      <w:r w:rsidR="00B5499B" w:rsidRPr="001B3800">
        <w:rPr>
          <w:rFonts w:ascii="Times New Roman" w:hAnsi="Times New Roman" w:cs="Times New Roman"/>
          <w:color w:val="000000" w:themeColor="text1"/>
          <w:szCs w:val="21"/>
        </w:rPr>
        <w:t>procedure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>; T4, 10 min</w:t>
      </w:r>
      <w:r w:rsidR="00025E98" w:rsidRPr="001B3800">
        <w:rPr>
          <w:rFonts w:ascii="Times New Roman" w:hAnsi="Times New Roman" w:cs="Times New Roman"/>
          <w:color w:val="000000" w:themeColor="text1"/>
          <w:szCs w:val="21"/>
        </w:rPr>
        <w:t xml:space="preserve"> after the beginning of </w:t>
      </w:r>
      <w:r w:rsidR="00B5499B" w:rsidRPr="001B3800">
        <w:rPr>
          <w:rFonts w:ascii="Times New Roman" w:hAnsi="Times New Roman" w:cs="Times New Roman"/>
          <w:color w:val="000000" w:themeColor="text1"/>
          <w:szCs w:val="21"/>
        </w:rPr>
        <w:t>procedure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>; T5,</w:t>
      </w:r>
      <w:r w:rsidR="00025E98" w:rsidRPr="001B380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 xml:space="preserve">20 min after the beginning of </w:t>
      </w:r>
      <w:r w:rsidR="00B5499B" w:rsidRPr="001B3800">
        <w:rPr>
          <w:rFonts w:ascii="Times New Roman" w:hAnsi="Times New Roman" w:cs="Times New Roman"/>
          <w:color w:val="000000" w:themeColor="text1"/>
          <w:szCs w:val="21"/>
        </w:rPr>
        <w:t>procedure</w:t>
      </w:r>
      <w:r w:rsidR="00025E98" w:rsidRPr="001B3800">
        <w:rPr>
          <w:rFonts w:ascii="Times New Roman" w:hAnsi="Times New Roman" w:cs="Times New Roman"/>
          <w:color w:val="000000" w:themeColor="text1"/>
          <w:szCs w:val="21"/>
        </w:rPr>
        <w:t xml:space="preserve">; T6, at the end of </w:t>
      </w:r>
      <w:r w:rsidR="00B5499B" w:rsidRPr="001B3800">
        <w:rPr>
          <w:rFonts w:ascii="Times New Roman" w:hAnsi="Times New Roman" w:cs="Times New Roman"/>
          <w:color w:val="000000" w:themeColor="text1"/>
          <w:szCs w:val="21"/>
        </w:rPr>
        <w:t>procedure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>; T7,</w:t>
      </w:r>
      <w:r w:rsidR="00025E98" w:rsidRPr="001B3800">
        <w:rPr>
          <w:rFonts w:ascii="Times New Roman" w:hAnsi="Times New Roman" w:cs="Times New Roman"/>
          <w:color w:val="000000" w:themeColor="text1"/>
          <w:szCs w:val="21"/>
        </w:rPr>
        <w:t xml:space="preserve"> at the time of awakening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p w14:paraId="7D65EE5D" w14:textId="20EEEB58" w:rsidR="002842E4" w:rsidRPr="001B3800" w:rsidRDefault="002842E4" w:rsidP="002842E4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B3800">
        <w:rPr>
          <w:rFonts w:ascii="Times New Roman" w:hAnsi="Times New Roman" w:cs="Times New Roman"/>
          <w:color w:val="000000" w:themeColor="text1"/>
          <w:szCs w:val="21"/>
        </w:rPr>
        <w:t xml:space="preserve">Abbreviations: SBP, </w:t>
      </w:r>
      <w:r w:rsidR="0032218B" w:rsidRPr="001B3800">
        <w:rPr>
          <w:rFonts w:ascii="Times New Roman" w:hAnsi="Times New Roman" w:cs="Times New Roman"/>
          <w:color w:val="000000" w:themeColor="text1"/>
          <w:szCs w:val="21"/>
        </w:rPr>
        <w:t>noninvasive systolic arterial pressure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 xml:space="preserve">; DBP, diastolic </w:t>
      </w:r>
      <w:r w:rsidR="0032218B" w:rsidRPr="001B3800">
        <w:rPr>
          <w:rFonts w:ascii="Times New Roman" w:hAnsi="Times New Roman" w:cs="Times New Roman"/>
          <w:color w:val="000000" w:themeColor="text1"/>
          <w:szCs w:val="21"/>
        </w:rPr>
        <w:t>arterial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 xml:space="preserve"> pressure; MAP, mean arterial pressure; HR, heart rate; BIS, bispectral index. </w:t>
      </w:r>
    </w:p>
    <w:p w14:paraId="4A766F47" w14:textId="647E2780" w:rsidR="002842E4" w:rsidRPr="001B3800" w:rsidRDefault="002842E4" w:rsidP="002842E4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1B3800">
        <w:rPr>
          <w:rFonts w:ascii="Times New Roman" w:hAnsi="Times New Roman" w:cs="Times New Roman"/>
          <w:color w:val="000000" w:themeColor="text1"/>
          <w:szCs w:val="21"/>
        </w:rPr>
        <w:t>*</w:t>
      </w:r>
      <w:r w:rsidRPr="001B3800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1D26D5" w:rsidRPr="001B3800">
        <w:rPr>
          <w:rFonts w:ascii="Times New Roman" w:hAnsi="Times New Roman" w:cs="Times New Roman" w:hint="eastAsia"/>
          <w:color w:val="000000" w:themeColor="text1"/>
          <w:szCs w:val="21"/>
        </w:rPr>
        <w:t>&lt;</w:t>
      </w:r>
      <w:r w:rsidRPr="001B3800">
        <w:rPr>
          <w:rFonts w:ascii="Times New Roman" w:hAnsi="Times New Roman" w:cs="Times New Roman"/>
          <w:color w:val="000000" w:themeColor="text1"/>
          <w:szCs w:val="21"/>
        </w:rPr>
        <w:t>0.05.</w:t>
      </w:r>
    </w:p>
    <w:p w14:paraId="26E2686A" w14:textId="77777777" w:rsidR="002842E4" w:rsidRPr="001B3800" w:rsidRDefault="002842E4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2842E4" w:rsidRPr="001B3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40850" w14:textId="77777777" w:rsidR="005F5BBB" w:rsidRDefault="005F5BBB" w:rsidP="004251F8">
      <w:r>
        <w:separator/>
      </w:r>
    </w:p>
  </w:endnote>
  <w:endnote w:type="continuationSeparator" w:id="0">
    <w:p w14:paraId="01C1653F" w14:textId="77777777" w:rsidR="005F5BBB" w:rsidRDefault="005F5BBB" w:rsidP="00425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39315" w14:textId="77777777" w:rsidR="005F5BBB" w:rsidRDefault="005F5BBB" w:rsidP="004251F8">
      <w:r>
        <w:separator/>
      </w:r>
    </w:p>
  </w:footnote>
  <w:footnote w:type="continuationSeparator" w:id="0">
    <w:p w14:paraId="74E394DA" w14:textId="77777777" w:rsidR="005F5BBB" w:rsidRDefault="005F5BBB" w:rsidP="00425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1A2"/>
    <w:rsid w:val="00025E98"/>
    <w:rsid w:val="00056B5F"/>
    <w:rsid w:val="000C4BE9"/>
    <w:rsid w:val="00112D9C"/>
    <w:rsid w:val="001435E1"/>
    <w:rsid w:val="001B3800"/>
    <w:rsid w:val="001D26D5"/>
    <w:rsid w:val="001E2B61"/>
    <w:rsid w:val="0025253F"/>
    <w:rsid w:val="002842E4"/>
    <w:rsid w:val="002B783F"/>
    <w:rsid w:val="002C6B76"/>
    <w:rsid w:val="0032218B"/>
    <w:rsid w:val="00342C9E"/>
    <w:rsid w:val="00350849"/>
    <w:rsid w:val="00380CBE"/>
    <w:rsid w:val="00386086"/>
    <w:rsid w:val="003C1BD8"/>
    <w:rsid w:val="003C75A7"/>
    <w:rsid w:val="004251F8"/>
    <w:rsid w:val="00496B55"/>
    <w:rsid w:val="004B6404"/>
    <w:rsid w:val="004B6750"/>
    <w:rsid w:val="004B7F96"/>
    <w:rsid w:val="00562052"/>
    <w:rsid w:val="005C097F"/>
    <w:rsid w:val="005F5BBB"/>
    <w:rsid w:val="00693268"/>
    <w:rsid w:val="006A7C87"/>
    <w:rsid w:val="00790E10"/>
    <w:rsid w:val="00845A2F"/>
    <w:rsid w:val="008C6025"/>
    <w:rsid w:val="0096635D"/>
    <w:rsid w:val="009F218C"/>
    <w:rsid w:val="00A20647"/>
    <w:rsid w:val="00A265FF"/>
    <w:rsid w:val="00A90EC9"/>
    <w:rsid w:val="00AB0F14"/>
    <w:rsid w:val="00AB7A44"/>
    <w:rsid w:val="00AF365B"/>
    <w:rsid w:val="00B051DA"/>
    <w:rsid w:val="00B05886"/>
    <w:rsid w:val="00B5499B"/>
    <w:rsid w:val="00B65DEC"/>
    <w:rsid w:val="00B72438"/>
    <w:rsid w:val="00C273D9"/>
    <w:rsid w:val="00D062FC"/>
    <w:rsid w:val="00D1072C"/>
    <w:rsid w:val="00D21959"/>
    <w:rsid w:val="00D241A2"/>
    <w:rsid w:val="00D40271"/>
    <w:rsid w:val="00D83D13"/>
    <w:rsid w:val="00D933FC"/>
    <w:rsid w:val="00DF5077"/>
    <w:rsid w:val="00E71C3E"/>
    <w:rsid w:val="00F152C0"/>
    <w:rsid w:val="00FD2DD3"/>
    <w:rsid w:val="00F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8A70C"/>
  <w15:chartTrackingRefBased/>
  <w15:docId w15:val="{B16BE870-F3E9-4D4C-B129-B3A4DA996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51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51F8"/>
    <w:rPr>
      <w:sz w:val="18"/>
      <w:szCs w:val="18"/>
    </w:rPr>
  </w:style>
  <w:style w:type="table" w:styleId="a7">
    <w:name w:val="Table Grid"/>
    <w:basedOn w:val="a1"/>
    <w:uiPriority w:val="39"/>
    <w:rsid w:val="00425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苏</dc:creator>
  <cp:keywords/>
  <dc:description/>
  <cp:lastModifiedBy>苏 丹</cp:lastModifiedBy>
  <cp:revision>2</cp:revision>
  <dcterms:created xsi:type="dcterms:W3CDTF">2023-12-13T04:50:00Z</dcterms:created>
  <dcterms:modified xsi:type="dcterms:W3CDTF">2023-12-13T04:50:00Z</dcterms:modified>
</cp:coreProperties>
</file>